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27F5F8" w14:textId="77777777" w:rsidR="00FE2D72" w:rsidRPr="000329FC" w:rsidRDefault="00FE2D72" w:rsidP="000329FC">
      <w:pPr>
        <w:pStyle w:val="a3"/>
        <w:rPr>
          <w:b w:val="0"/>
          <w:sz w:val="24"/>
          <w:szCs w:val="24"/>
          <w:lang w:val="en-GB"/>
        </w:rPr>
      </w:pPr>
      <w:bookmarkStart w:id="0" w:name="_2eepk6e4fhqi" w:colFirst="0" w:colLast="0"/>
      <w:bookmarkEnd w:id="0"/>
      <w:r w:rsidRPr="000329FC">
        <w:rPr>
          <w:sz w:val="24"/>
          <w:szCs w:val="24"/>
          <w:lang w:val="en-GB"/>
        </w:rPr>
        <w:t xml:space="preserve">Neural correlates of the non-optimal price: an MEG/EEG study  </w:t>
      </w:r>
    </w:p>
    <w:p w14:paraId="724D063C" w14:textId="77777777" w:rsidR="005E6772" w:rsidRPr="000329FC" w:rsidRDefault="005E6772" w:rsidP="000329FC">
      <w:pPr>
        <w:rPr>
          <w:b/>
        </w:rPr>
      </w:pPr>
    </w:p>
    <w:p w14:paraId="1FCE101C" w14:textId="77777777" w:rsidR="005E6772" w:rsidRPr="000329FC" w:rsidRDefault="00FE1B8C" w:rsidP="000329FC">
      <w:pPr>
        <w:spacing w:after="160"/>
        <w:rPr>
          <w:b/>
        </w:rPr>
      </w:pPr>
      <w:r w:rsidRPr="000329FC">
        <w:rPr>
          <w:b/>
        </w:rPr>
        <w:t>Supplementary materials</w:t>
      </w:r>
    </w:p>
    <w:p w14:paraId="3F4CB87F" w14:textId="77777777" w:rsidR="005E6772" w:rsidRPr="000329FC" w:rsidRDefault="005E6772" w:rsidP="000329FC">
      <w:pPr>
        <w:spacing w:after="160"/>
        <w:rPr>
          <w:b/>
        </w:rPr>
      </w:pPr>
    </w:p>
    <w:p w14:paraId="58BBF169" w14:textId="77777777" w:rsidR="006B2C11" w:rsidRPr="000329FC" w:rsidRDefault="00FE1B8C" w:rsidP="000329FC">
      <w:pPr>
        <w:spacing w:after="160"/>
      </w:pPr>
      <w:r w:rsidRPr="000329FC">
        <w:rPr>
          <w:b/>
        </w:rPr>
        <w:t>Table S1.</w:t>
      </w:r>
      <w:r w:rsidRPr="000329FC">
        <w:t xml:space="preserve"> </w:t>
      </w:r>
    </w:p>
    <w:p w14:paraId="7DBC5F9E" w14:textId="329027A5" w:rsidR="005E6772" w:rsidRPr="000329FC" w:rsidRDefault="00FE1B8C" w:rsidP="000329FC">
      <w:pPr>
        <w:spacing w:after="160"/>
      </w:pPr>
      <w:r w:rsidRPr="000329FC">
        <w:t xml:space="preserve">Price ranges, number of trials and </w:t>
      </w:r>
      <w:r w:rsidR="00274753" w:rsidRPr="000329FC">
        <w:t xml:space="preserve">values of </w:t>
      </w:r>
      <w:r w:rsidR="00E071CF" w:rsidRPr="000329FC">
        <w:t xml:space="preserve">within-range </w:t>
      </w:r>
      <w:r w:rsidR="00274753" w:rsidRPr="000329FC">
        <w:t>price grading</w:t>
      </w:r>
      <w:r w:rsidR="006B2C11" w:rsidRPr="000329FC">
        <w:t>.</w:t>
      </w:r>
      <w:r w:rsidRPr="000329FC">
        <w:t xml:space="preserve"> </w:t>
      </w:r>
    </w:p>
    <w:p w14:paraId="5F4DA66D" w14:textId="77777777" w:rsidR="006B2C11" w:rsidRPr="000329FC" w:rsidRDefault="006B2C11" w:rsidP="000329FC">
      <w:pPr>
        <w:spacing w:after="160"/>
      </w:pPr>
    </w:p>
    <w:tbl>
      <w:tblPr>
        <w:tblStyle w:val="a8"/>
        <w:tblW w:w="9498" w:type="dxa"/>
        <w:tblInd w:w="0" w:type="dxa"/>
        <w:tblBorders>
          <w:top w:val="single" w:sz="4" w:space="0" w:color="000000"/>
          <w:bottom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93"/>
        <w:gridCol w:w="2268"/>
        <w:gridCol w:w="3685"/>
        <w:gridCol w:w="2552"/>
      </w:tblGrid>
      <w:tr w:rsidR="005E6772" w:rsidRPr="000329FC" w14:paraId="240C1174" w14:textId="77777777" w:rsidTr="006B2C11">
        <w:trPr>
          <w:trHeight w:val="770"/>
        </w:trPr>
        <w:tc>
          <w:tcPr>
            <w:tcW w:w="993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EAD3D1D" w14:textId="77777777" w:rsidR="005E6772" w:rsidRPr="000329FC" w:rsidRDefault="00FE1B8C" w:rsidP="000329FC">
            <w:pPr>
              <w:jc w:val="center"/>
            </w:pPr>
            <w:r w:rsidRPr="000329FC">
              <w:t>Range</w:t>
            </w:r>
          </w:p>
        </w:tc>
        <w:tc>
          <w:tcPr>
            <w:tcW w:w="2268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70E602C" w14:textId="77777777" w:rsidR="005E6772" w:rsidRPr="000329FC" w:rsidRDefault="00FE1B8C" w:rsidP="000329FC">
            <w:pPr>
              <w:jc w:val="center"/>
            </w:pPr>
            <w:r w:rsidRPr="000329FC">
              <w:t>Price range (RUB)</w:t>
            </w:r>
          </w:p>
        </w:tc>
        <w:tc>
          <w:tcPr>
            <w:tcW w:w="3685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1D8C3B46" w14:textId="77777777" w:rsidR="005E6772" w:rsidRPr="000329FC" w:rsidRDefault="00FE1B8C" w:rsidP="000329FC">
            <w:pPr>
              <w:jc w:val="center"/>
            </w:pPr>
            <w:r w:rsidRPr="000329FC">
              <w:t>Number of trials</w:t>
            </w:r>
          </w:p>
        </w:tc>
        <w:tc>
          <w:tcPr>
            <w:tcW w:w="2552" w:type="dxa"/>
            <w:tcBorders>
              <w:top w:val="single" w:sz="4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27CAA441" w14:textId="77777777" w:rsidR="005E6772" w:rsidRPr="000329FC" w:rsidRDefault="00FE1B8C" w:rsidP="000329FC">
            <w:pPr>
              <w:jc w:val="center"/>
            </w:pPr>
            <w:r w:rsidRPr="000329FC">
              <w:t>Increment (RUB)</w:t>
            </w:r>
          </w:p>
        </w:tc>
      </w:tr>
      <w:tr w:rsidR="005E6772" w:rsidRPr="000329FC" w14:paraId="5591C6E4" w14:textId="77777777" w:rsidTr="006B2C11">
        <w:trPr>
          <w:trHeight w:val="770"/>
        </w:trPr>
        <w:tc>
          <w:tcPr>
            <w:tcW w:w="94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E065FAF" w14:textId="77777777" w:rsidR="005E6772" w:rsidRPr="000329FC" w:rsidRDefault="00FE1B8C" w:rsidP="000329FC">
            <w:pPr>
              <w:spacing w:after="160"/>
              <w:rPr>
                <w:i/>
                <w:shd w:val="clear" w:color="auto" w:fill="EA9999"/>
              </w:rPr>
            </w:pPr>
            <w:r w:rsidRPr="000329FC">
              <w:rPr>
                <w:i/>
              </w:rPr>
              <w:t>EEG experiments. Stimuli: iPhone XS, Nokia 105 S, Xiaomi Mi A2</w:t>
            </w:r>
          </w:p>
        </w:tc>
      </w:tr>
      <w:tr w:rsidR="005E6772" w:rsidRPr="000329FC" w14:paraId="2D5AE2BB" w14:textId="77777777" w:rsidTr="006B2C11">
        <w:trPr>
          <w:trHeight w:val="770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7FEA8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 xml:space="preserve">1st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41471B" w14:textId="77777777" w:rsidR="005E6772" w:rsidRPr="000329FC" w:rsidRDefault="00FE1B8C" w:rsidP="000329FC">
            <w:pPr>
              <w:jc w:val="center"/>
            </w:pPr>
            <w:r w:rsidRPr="000329FC">
              <w:t>980 – 2200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182A4" w14:textId="77777777" w:rsidR="005E6772" w:rsidRPr="000329FC" w:rsidRDefault="00FE1B8C" w:rsidP="000329FC">
            <w:pPr>
              <w:jc w:val="center"/>
            </w:pPr>
            <w:r w:rsidRPr="000329FC">
              <w:t>40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90DB162" w14:textId="77777777" w:rsidR="005E6772" w:rsidRPr="000329FC" w:rsidRDefault="00FE1B8C" w:rsidP="000329FC">
            <w:pPr>
              <w:jc w:val="center"/>
            </w:pPr>
            <w:r w:rsidRPr="000329FC">
              <w:t>30</w:t>
            </w:r>
          </w:p>
        </w:tc>
      </w:tr>
      <w:tr w:rsidR="005E6772" w:rsidRPr="000329FC" w14:paraId="63405446" w14:textId="77777777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8E984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2n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32EAA" w14:textId="77777777" w:rsidR="005E6772" w:rsidRPr="000329FC" w:rsidRDefault="00FE1B8C" w:rsidP="000329FC">
            <w:pPr>
              <w:jc w:val="center"/>
            </w:pPr>
            <w:r w:rsidRPr="000329FC">
              <w:t>3 000 – 7 0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82150F" w14:textId="77777777" w:rsidR="005E6772" w:rsidRPr="000329FC" w:rsidRDefault="00FE1B8C" w:rsidP="000329FC">
            <w:pPr>
              <w:jc w:val="center"/>
            </w:pPr>
            <w:r w:rsidRPr="000329FC"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D078" w14:textId="77777777" w:rsidR="005E6772" w:rsidRPr="000329FC" w:rsidRDefault="00FE1B8C" w:rsidP="000329FC">
            <w:pPr>
              <w:jc w:val="center"/>
            </w:pPr>
            <w:r w:rsidRPr="000329FC">
              <w:t>100</w:t>
            </w:r>
          </w:p>
        </w:tc>
      </w:tr>
      <w:tr w:rsidR="005E6772" w:rsidRPr="000329FC" w14:paraId="676F9E44" w14:textId="77777777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DE29D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3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B6B12" w14:textId="77777777" w:rsidR="005E6772" w:rsidRPr="000329FC" w:rsidRDefault="00FE1B8C" w:rsidP="000329FC">
            <w:pPr>
              <w:jc w:val="center"/>
            </w:pPr>
            <w:r w:rsidRPr="000329FC">
              <w:t>7 400 – 23 0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E73055" w14:textId="77777777" w:rsidR="005E6772" w:rsidRPr="000329FC" w:rsidRDefault="00FE1B8C" w:rsidP="000329FC">
            <w:pPr>
              <w:jc w:val="center"/>
            </w:pPr>
            <w:r w:rsidRPr="000329FC"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61FD2" w14:textId="77777777" w:rsidR="005E6772" w:rsidRPr="000329FC" w:rsidRDefault="00FE1B8C" w:rsidP="000329FC">
            <w:pPr>
              <w:jc w:val="center"/>
            </w:pPr>
            <w:r w:rsidRPr="000329FC">
              <w:t>400</w:t>
            </w:r>
          </w:p>
        </w:tc>
      </w:tr>
      <w:tr w:rsidR="005E6772" w:rsidRPr="000329FC" w14:paraId="55F7FAA9" w14:textId="77777777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794F5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4t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BA5750" w14:textId="77777777" w:rsidR="005E6772" w:rsidRPr="000329FC" w:rsidRDefault="00FE1B8C" w:rsidP="000329FC">
            <w:pPr>
              <w:jc w:val="center"/>
            </w:pPr>
            <w:r w:rsidRPr="000329FC">
              <w:t>26 000 – 66 0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48FDF" w14:textId="77777777" w:rsidR="005E6772" w:rsidRPr="000329FC" w:rsidRDefault="00FE1B8C" w:rsidP="000329FC">
            <w:pPr>
              <w:jc w:val="center"/>
            </w:pPr>
            <w:r w:rsidRPr="000329FC"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048DB" w14:textId="77777777" w:rsidR="005E6772" w:rsidRPr="000329FC" w:rsidRDefault="00FE1B8C" w:rsidP="000329FC">
            <w:pPr>
              <w:jc w:val="center"/>
            </w:pPr>
            <w:r w:rsidRPr="000329FC">
              <w:t>1 000</w:t>
            </w:r>
          </w:p>
        </w:tc>
      </w:tr>
      <w:tr w:rsidR="005E6772" w:rsidRPr="000329FC" w14:paraId="404F5CC7" w14:textId="77777777" w:rsidTr="006B2C11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557FE09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5th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BB9748A" w14:textId="77777777" w:rsidR="005E6772" w:rsidRPr="000329FC" w:rsidRDefault="00FE1B8C" w:rsidP="000329FC">
            <w:pPr>
              <w:jc w:val="center"/>
            </w:pPr>
            <w:r w:rsidRPr="000329FC">
              <w:t>67 000 – 110 00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4B8A0BB" w14:textId="77777777" w:rsidR="005E6772" w:rsidRPr="000329FC" w:rsidRDefault="00FE1B8C" w:rsidP="000329FC">
            <w:pPr>
              <w:jc w:val="center"/>
            </w:pPr>
            <w:r w:rsidRPr="000329FC"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9FB1487" w14:textId="77777777" w:rsidR="005E6772" w:rsidRPr="000329FC" w:rsidRDefault="00FE1B8C" w:rsidP="000329FC">
            <w:pPr>
              <w:jc w:val="center"/>
            </w:pPr>
            <w:r w:rsidRPr="000329FC">
              <w:t>1 000</w:t>
            </w:r>
          </w:p>
        </w:tc>
      </w:tr>
      <w:tr w:rsidR="005E6772" w:rsidRPr="000329FC" w14:paraId="09ABB2A3" w14:textId="77777777" w:rsidTr="006B2C11">
        <w:trPr>
          <w:trHeight w:val="770"/>
        </w:trPr>
        <w:tc>
          <w:tcPr>
            <w:tcW w:w="94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FA7210C" w14:textId="77777777" w:rsidR="005E6772" w:rsidRPr="000329FC" w:rsidRDefault="00FE1B8C" w:rsidP="000329FC">
            <w:pPr>
              <w:spacing w:after="160"/>
            </w:pPr>
            <w:r w:rsidRPr="000329FC">
              <w:rPr>
                <w:i/>
              </w:rPr>
              <w:t>MEG experiment 3. Stimulus: iPhone XS</w:t>
            </w:r>
          </w:p>
        </w:tc>
      </w:tr>
      <w:tr w:rsidR="005E6772" w:rsidRPr="000329FC" w14:paraId="7F0F55F1" w14:textId="77777777" w:rsidTr="006B2C11">
        <w:trPr>
          <w:trHeight w:val="770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F0D290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 xml:space="preserve">1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A8C65" w14:textId="77777777" w:rsidR="005E6772" w:rsidRPr="000329FC" w:rsidRDefault="00FE1B8C" w:rsidP="000329FC">
            <w:pPr>
              <w:jc w:val="center"/>
            </w:pPr>
            <w:r w:rsidRPr="000329FC">
              <w:t>500 – 7000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78CD5E" w14:textId="77777777" w:rsidR="005E6772" w:rsidRPr="000329FC" w:rsidRDefault="00FE1B8C" w:rsidP="000329FC">
            <w:pPr>
              <w:jc w:val="center"/>
            </w:pPr>
            <w:r w:rsidRPr="000329FC">
              <w:t>40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16B5E59" w14:textId="77777777" w:rsidR="005E6772" w:rsidRPr="000329FC" w:rsidRDefault="00FE1B8C" w:rsidP="000329FC">
            <w:pPr>
              <w:jc w:val="center"/>
            </w:pPr>
            <w:r w:rsidRPr="000329FC">
              <w:t>~150</w:t>
            </w:r>
          </w:p>
        </w:tc>
      </w:tr>
      <w:tr w:rsidR="005E6772" w:rsidRPr="000329FC" w14:paraId="29D89339" w14:textId="77777777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080C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2 (Fille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7E73D3" w14:textId="77777777" w:rsidR="005E6772" w:rsidRPr="000329FC" w:rsidRDefault="00FE1B8C" w:rsidP="000329FC">
            <w:pPr>
              <w:jc w:val="center"/>
            </w:pPr>
            <w:r w:rsidRPr="000329FC">
              <w:t>15 000 – 40 0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E39B8" w14:textId="77777777" w:rsidR="005E6772" w:rsidRPr="000329FC" w:rsidRDefault="00FE1B8C" w:rsidP="000329FC">
            <w:pPr>
              <w:jc w:val="center"/>
            </w:pPr>
            <w:r w:rsidRPr="000329FC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94067" w14:textId="77777777" w:rsidR="005E6772" w:rsidRPr="000329FC" w:rsidRDefault="00FE1B8C" w:rsidP="000329FC">
            <w:pPr>
              <w:jc w:val="center"/>
            </w:pPr>
            <w:r w:rsidRPr="000329FC">
              <w:t>~6 000</w:t>
            </w:r>
          </w:p>
        </w:tc>
      </w:tr>
      <w:tr w:rsidR="005E6772" w:rsidRPr="000329FC" w14:paraId="26291572" w14:textId="77777777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4C972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3 (Fille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010F28" w14:textId="77777777" w:rsidR="005E6772" w:rsidRPr="000329FC" w:rsidRDefault="00FE1B8C" w:rsidP="000329FC">
            <w:pPr>
              <w:jc w:val="center"/>
            </w:pPr>
            <w:r w:rsidRPr="000329FC">
              <w:t>50 000 – 120 0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F2502" w14:textId="77777777" w:rsidR="005E6772" w:rsidRPr="000329FC" w:rsidRDefault="00FE1B8C" w:rsidP="000329FC">
            <w:pPr>
              <w:jc w:val="center"/>
            </w:pPr>
            <w:r w:rsidRPr="000329FC">
              <w:t>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B8F66" w14:textId="77777777" w:rsidR="005E6772" w:rsidRPr="000329FC" w:rsidRDefault="00FE1B8C" w:rsidP="000329FC">
            <w:pPr>
              <w:jc w:val="center"/>
            </w:pPr>
            <w:r w:rsidRPr="000329FC">
              <w:t>~9 000</w:t>
            </w:r>
          </w:p>
        </w:tc>
      </w:tr>
      <w:tr w:rsidR="005E6772" w:rsidRPr="000329FC" w14:paraId="31B9D492" w14:textId="77777777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884A4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4 (Fille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55354" w14:textId="77777777" w:rsidR="005E6772" w:rsidRPr="000329FC" w:rsidRDefault="00FE1B8C" w:rsidP="000329FC">
            <w:pPr>
              <w:jc w:val="center"/>
            </w:pPr>
            <w:r w:rsidRPr="000329FC">
              <w:t>140 000 – 180 0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AAFDB" w14:textId="77777777" w:rsidR="005E6772" w:rsidRPr="000329FC" w:rsidRDefault="00FE1B8C" w:rsidP="000329FC">
            <w:pPr>
              <w:jc w:val="center"/>
            </w:pPr>
            <w:r w:rsidRPr="000329FC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94571" w14:textId="77777777" w:rsidR="005E6772" w:rsidRPr="000329FC" w:rsidRDefault="00FE1B8C" w:rsidP="000329FC">
            <w:pPr>
              <w:jc w:val="center"/>
            </w:pPr>
            <w:r w:rsidRPr="000329FC">
              <w:t>~10 000</w:t>
            </w:r>
          </w:p>
        </w:tc>
      </w:tr>
      <w:tr w:rsidR="005E6772" w:rsidRPr="000329FC" w14:paraId="4B098EBA" w14:textId="77777777" w:rsidTr="006B2C11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11CBAAF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63296A8" w14:textId="77777777" w:rsidR="005E6772" w:rsidRPr="000329FC" w:rsidRDefault="00FE1B8C" w:rsidP="000329FC">
            <w:pPr>
              <w:jc w:val="center"/>
            </w:pPr>
            <w:r w:rsidRPr="000329FC">
              <w:t>210 000 – 310 00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DCA5EA8" w14:textId="77777777" w:rsidR="005E6772" w:rsidRPr="000329FC" w:rsidRDefault="00FE1B8C" w:rsidP="000329FC">
            <w:pPr>
              <w:jc w:val="center"/>
            </w:pPr>
            <w:r w:rsidRPr="000329FC">
              <w:t>4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9E32A4" w14:textId="77777777" w:rsidR="005E6772" w:rsidRPr="000329FC" w:rsidRDefault="00FE1B8C" w:rsidP="000329FC">
            <w:pPr>
              <w:jc w:val="center"/>
            </w:pPr>
            <w:r w:rsidRPr="000329FC">
              <w:t>~2 500</w:t>
            </w:r>
          </w:p>
        </w:tc>
      </w:tr>
      <w:tr w:rsidR="005E6772" w:rsidRPr="000329FC" w14:paraId="6D137391" w14:textId="77777777" w:rsidTr="006B2C11">
        <w:trPr>
          <w:trHeight w:val="770"/>
        </w:trPr>
        <w:tc>
          <w:tcPr>
            <w:tcW w:w="949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B5448B" w14:textId="77777777" w:rsidR="005E6772" w:rsidRPr="000329FC" w:rsidRDefault="00FE1B8C" w:rsidP="000329FC">
            <w:pPr>
              <w:spacing w:after="160"/>
              <w:rPr>
                <w:b/>
              </w:rPr>
            </w:pPr>
            <w:r w:rsidRPr="000329FC">
              <w:rPr>
                <w:i/>
              </w:rPr>
              <w:t xml:space="preserve">MEG experiment. Stimulus #2: Nokia 105 S </w:t>
            </w:r>
            <w:r w:rsidRPr="000329FC">
              <w:rPr>
                <w:b/>
              </w:rPr>
              <w:t>- Filler</w:t>
            </w:r>
          </w:p>
        </w:tc>
      </w:tr>
      <w:tr w:rsidR="005E6772" w:rsidRPr="000329FC" w14:paraId="4CD9431A" w14:textId="77777777" w:rsidTr="006B2C11">
        <w:trPr>
          <w:trHeight w:val="770"/>
        </w:trPr>
        <w:tc>
          <w:tcPr>
            <w:tcW w:w="99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E45712C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lastRenderedPageBreak/>
              <w:t xml:space="preserve">1 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913633F" w14:textId="77777777" w:rsidR="005E6772" w:rsidRPr="000329FC" w:rsidRDefault="00FE1B8C" w:rsidP="000329FC">
            <w:pPr>
              <w:jc w:val="center"/>
            </w:pPr>
            <w:r w:rsidRPr="000329FC">
              <w:t>0 – 200</w:t>
            </w:r>
          </w:p>
        </w:tc>
        <w:tc>
          <w:tcPr>
            <w:tcW w:w="3685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D365EB" w14:textId="77777777" w:rsidR="005E6772" w:rsidRPr="000329FC" w:rsidRDefault="00FE1B8C" w:rsidP="000329FC">
            <w:pPr>
              <w:jc w:val="center"/>
            </w:pPr>
            <w:r w:rsidRPr="000329FC">
              <w:t>4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3F9AFC6" w14:textId="77777777" w:rsidR="005E6772" w:rsidRPr="000329FC" w:rsidRDefault="00FE1B8C" w:rsidP="000329FC">
            <w:pPr>
              <w:jc w:val="center"/>
            </w:pPr>
            <w:r w:rsidRPr="000329FC">
              <w:t>~50</w:t>
            </w:r>
          </w:p>
        </w:tc>
      </w:tr>
      <w:tr w:rsidR="005E6772" w:rsidRPr="000329FC" w14:paraId="15203987" w14:textId="77777777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0262B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24C7" w14:textId="77777777" w:rsidR="005E6772" w:rsidRPr="000329FC" w:rsidRDefault="00FE1B8C" w:rsidP="000329FC">
            <w:pPr>
              <w:jc w:val="center"/>
            </w:pPr>
            <w:r w:rsidRPr="000329FC">
              <w:t>300 – 5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0A202" w14:textId="77777777" w:rsidR="005E6772" w:rsidRPr="000329FC" w:rsidRDefault="00FE1B8C" w:rsidP="000329FC">
            <w:pPr>
              <w:jc w:val="center"/>
            </w:pPr>
            <w:r w:rsidRPr="000329FC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41E03" w14:textId="77777777" w:rsidR="005E6772" w:rsidRPr="000329FC" w:rsidRDefault="00FE1B8C" w:rsidP="000329FC">
            <w:pPr>
              <w:jc w:val="center"/>
            </w:pPr>
            <w:r w:rsidRPr="000329FC">
              <w:t>~50</w:t>
            </w:r>
          </w:p>
        </w:tc>
      </w:tr>
      <w:tr w:rsidR="005E6772" w:rsidRPr="000329FC" w14:paraId="007CE31D" w14:textId="77777777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B9AC1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CA61F" w14:textId="77777777" w:rsidR="005E6772" w:rsidRPr="000329FC" w:rsidRDefault="00FE1B8C" w:rsidP="000329FC">
            <w:pPr>
              <w:jc w:val="center"/>
            </w:pPr>
            <w:r w:rsidRPr="000329FC">
              <w:t>650 – 1 5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DBC18" w14:textId="77777777" w:rsidR="005E6772" w:rsidRPr="000329FC" w:rsidRDefault="00FE1B8C" w:rsidP="000329FC">
            <w:pPr>
              <w:jc w:val="center"/>
            </w:pPr>
            <w:r w:rsidRPr="000329FC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5AD79" w14:textId="77777777" w:rsidR="005E6772" w:rsidRPr="000329FC" w:rsidRDefault="00FE1B8C" w:rsidP="000329FC">
            <w:pPr>
              <w:jc w:val="center"/>
            </w:pPr>
            <w:r w:rsidRPr="000329FC">
              <w:t>~225</w:t>
            </w:r>
          </w:p>
        </w:tc>
      </w:tr>
      <w:tr w:rsidR="005E6772" w:rsidRPr="000329FC" w14:paraId="583BFA44" w14:textId="77777777" w:rsidTr="006B2C11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16F14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F3E29" w14:textId="77777777" w:rsidR="005E6772" w:rsidRPr="000329FC" w:rsidRDefault="00FE1B8C" w:rsidP="000329FC">
            <w:pPr>
              <w:jc w:val="center"/>
            </w:pPr>
            <w:r w:rsidRPr="000329FC">
              <w:t>2 500 – 4 50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0A5C7" w14:textId="77777777" w:rsidR="005E6772" w:rsidRPr="000329FC" w:rsidRDefault="00FE1B8C" w:rsidP="000329FC">
            <w:pPr>
              <w:jc w:val="center"/>
            </w:pPr>
            <w:r w:rsidRPr="000329FC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498EF" w14:textId="77777777" w:rsidR="005E6772" w:rsidRPr="000329FC" w:rsidRDefault="00FE1B8C" w:rsidP="000329FC">
            <w:pPr>
              <w:jc w:val="center"/>
            </w:pPr>
            <w:r w:rsidRPr="000329FC">
              <w:t>~500</w:t>
            </w:r>
          </w:p>
        </w:tc>
      </w:tr>
      <w:tr w:rsidR="005E6772" w:rsidRPr="000329FC" w14:paraId="56A4D7C9" w14:textId="77777777" w:rsidTr="006B2C11">
        <w:trPr>
          <w:trHeight w:val="770"/>
        </w:trPr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FCDCB2" w14:textId="77777777" w:rsidR="005E6772" w:rsidRPr="000329FC" w:rsidRDefault="00FE1B8C" w:rsidP="000329FC">
            <w:pPr>
              <w:jc w:val="center"/>
              <w:rPr>
                <w:b/>
              </w:rPr>
            </w:pPr>
            <w:r w:rsidRPr="000329FC">
              <w:rPr>
                <w:b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2AB51E8" w14:textId="77777777" w:rsidR="005E6772" w:rsidRPr="000329FC" w:rsidRDefault="00FE1B8C" w:rsidP="000329FC">
            <w:pPr>
              <w:jc w:val="center"/>
            </w:pPr>
            <w:r w:rsidRPr="000329FC">
              <w:t>5 000 – 10 000</w:t>
            </w:r>
          </w:p>
        </w:tc>
        <w:tc>
          <w:tcPr>
            <w:tcW w:w="368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7228CB" w14:textId="77777777" w:rsidR="005E6772" w:rsidRPr="000329FC" w:rsidRDefault="00FE1B8C" w:rsidP="000329FC">
            <w:pPr>
              <w:jc w:val="center"/>
            </w:pPr>
            <w:r w:rsidRPr="000329FC">
              <w:t>4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93C2CD" w14:textId="77777777" w:rsidR="005E6772" w:rsidRPr="000329FC" w:rsidRDefault="00FE1B8C" w:rsidP="000329FC">
            <w:pPr>
              <w:jc w:val="center"/>
            </w:pPr>
            <w:r w:rsidRPr="000329FC">
              <w:t>~1 250</w:t>
            </w:r>
          </w:p>
        </w:tc>
      </w:tr>
    </w:tbl>
    <w:p w14:paraId="0CF72565" w14:textId="77777777" w:rsidR="005E6772" w:rsidRPr="000329FC" w:rsidRDefault="005E6772" w:rsidP="000329FC"/>
    <w:p w14:paraId="00625256" w14:textId="703FD298" w:rsidR="005E6772" w:rsidRPr="000329FC" w:rsidRDefault="005E6772" w:rsidP="000329FC"/>
    <w:p w14:paraId="5B7F0282" w14:textId="77777777" w:rsidR="006B2C11" w:rsidRPr="000329FC" w:rsidRDefault="006B2C11" w:rsidP="000329FC"/>
    <w:p w14:paraId="56FD5B06" w14:textId="77777777" w:rsidR="005E6772" w:rsidRPr="000329FC" w:rsidRDefault="00FE1B8C" w:rsidP="000329FC">
      <w:pPr>
        <w:jc w:val="center"/>
      </w:pPr>
      <w:r w:rsidRPr="000329FC">
        <w:rPr>
          <w:noProof/>
          <w:lang w:val="ru-RU"/>
        </w:rPr>
        <w:drawing>
          <wp:inline distT="0" distB="0" distL="0" distR="0" wp14:anchorId="5BD7F6F4" wp14:editId="0729C7E2">
            <wp:extent cx="3315163" cy="2581635"/>
            <wp:effectExtent l="0" t="0" r="0" b="0"/>
            <wp:docPr id="1671597615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315163" cy="258163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99CE58" w14:textId="77777777" w:rsidR="005E6772" w:rsidRPr="000329FC" w:rsidRDefault="005E6772" w:rsidP="000329FC">
      <w:pPr>
        <w:jc w:val="center"/>
      </w:pPr>
    </w:p>
    <w:p w14:paraId="378DF40A" w14:textId="250C8B06" w:rsidR="005E6772" w:rsidRPr="000329FC" w:rsidRDefault="00FE1B8C" w:rsidP="000329FC">
      <w:r w:rsidRPr="000329FC">
        <w:t>Figure S1. Spatial distribution of the maximal N400 magnitude. The electrodes used to form the cluster marked in red.</w:t>
      </w:r>
    </w:p>
    <w:sectPr w:rsidR="005E6772" w:rsidRPr="000329FC">
      <w:pgSz w:w="11906" w:h="16838"/>
      <w:pgMar w:top="1134" w:right="850" w:bottom="1134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CC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6772"/>
    <w:rsid w:val="000329FC"/>
    <w:rsid w:val="00274753"/>
    <w:rsid w:val="005E6772"/>
    <w:rsid w:val="006B2C11"/>
    <w:rsid w:val="00E071CF"/>
    <w:rsid w:val="00FE1B8C"/>
    <w:rsid w:val="00FE2D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77552"/>
  <w15:docId w15:val="{31455420-F8C2-EA4B-B313-EA3610FBE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sz w:val="24"/>
        <w:szCs w:val="24"/>
        <w:lang w:val="en-US" w:eastAsia="ru-RU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72FF"/>
  </w:style>
  <w:style w:type="paragraph" w:styleId="1">
    <w:name w:val="heading 1"/>
    <w:basedOn w:val="a"/>
    <w:next w:val="a"/>
    <w:link w:val="10"/>
    <w:uiPriority w:val="9"/>
    <w:qFormat/>
    <w:rsid w:val="00CA15F5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customStyle="1" w:styleId="11">
    <w:name w:val="ГОСТ1"/>
    <w:basedOn w:val="1"/>
    <w:link w:val="12"/>
    <w:qFormat/>
    <w:rsid w:val="00CA15F5"/>
    <w:pPr>
      <w:jc w:val="center"/>
    </w:pPr>
    <w:rPr>
      <w:rFonts w:ascii="Times New Roman" w:hAnsi="Times New Roman"/>
      <w:b/>
      <w:color w:val="000000" w:themeColor="text1"/>
      <w:sz w:val="28"/>
      <w:szCs w:val="28"/>
    </w:rPr>
  </w:style>
  <w:style w:type="character" w:customStyle="1" w:styleId="12">
    <w:name w:val="ГОСТ1 Знак"/>
    <w:basedOn w:val="10"/>
    <w:link w:val="11"/>
    <w:rsid w:val="00CA15F5"/>
    <w:rPr>
      <w:rFonts w:ascii="Times New Roman" w:eastAsiaTheme="majorEastAsia" w:hAnsi="Times New Roman" w:cstheme="majorBidi"/>
      <w:b/>
      <w:color w:val="000000" w:themeColor="text1"/>
      <w:sz w:val="28"/>
      <w:szCs w:val="28"/>
    </w:rPr>
  </w:style>
  <w:style w:type="character" w:customStyle="1" w:styleId="10">
    <w:name w:val="Заголовок 1 Знак"/>
    <w:basedOn w:val="a0"/>
    <w:link w:val="1"/>
    <w:uiPriority w:val="9"/>
    <w:rsid w:val="00CA15F5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a4">
    <w:name w:val="annotation text"/>
    <w:basedOn w:val="a"/>
    <w:link w:val="a5"/>
    <w:uiPriority w:val="99"/>
    <w:semiHidden/>
    <w:unhideWhenUsed/>
    <w:rPr>
      <w:sz w:val="20"/>
      <w:szCs w:val="20"/>
    </w:rPr>
  </w:style>
  <w:style w:type="character" w:customStyle="1" w:styleId="a5">
    <w:name w:val="Текст примечания Знак"/>
    <w:basedOn w:val="a0"/>
    <w:link w:val="a4"/>
    <w:uiPriority w:val="99"/>
    <w:semiHidden/>
    <w:rPr>
      <w:rFonts w:ascii="Times New Roman" w:eastAsia="Times New Roman" w:hAnsi="Times New Roman" w:cs="Times New Roman"/>
      <w:kern w:val="0"/>
      <w:sz w:val="20"/>
      <w:szCs w:val="20"/>
      <w:lang w:eastAsia="ru-RU"/>
    </w:rPr>
  </w:style>
  <w:style w:type="character" w:styleId="a6">
    <w:name w:val="annotation reference"/>
    <w:basedOn w:val="a0"/>
    <w:uiPriority w:val="99"/>
    <w:semiHidden/>
    <w:unhideWhenUsed/>
    <w:rPr>
      <w:sz w:val="16"/>
      <w:szCs w:val="16"/>
    </w:rPr>
  </w:style>
  <w:style w:type="paragraph" w:styleId="a7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8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a9">
    <w:name w:val="Revision"/>
    <w:hidden/>
    <w:uiPriority w:val="99"/>
    <w:semiHidden/>
    <w:rsid w:val="00FE2D7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jauRG/7dRQjkCgVrUGRiDIifrvg==">CgMxLjA4AHIhMUlfVm9KREQxdGR5Y0NKOEFDTnNlcUcxakgzSllsbjJ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7</Words>
  <Characters>78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ksei Gorin</dc:creator>
  <cp:lastModifiedBy>Андрей Кислов</cp:lastModifiedBy>
  <cp:revision>2</cp:revision>
  <dcterms:created xsi:type="dcterms:W3CDTF">2024-07-25T18:08:00Z</dcterms:created>
  <dcterms:modified xsi:type="dcterms:W3CDTF">2024-07-25T18:08:00Z</dcterms:modified>
</cp:coreProperties>
</file>